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CA6C" w14:textId="02506EA0" w:rsidR="00162A34" w:rsidRPr="00425CC5" w:rsidRDefault="00C43830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3243676"/>
      <w:r w:rsidRPr="00425CC5">
        <w:rPr>
          <w:rFonts w:ascii="Times New Roman" w:hAnsi="Times New Roman" w:cs="Times New Roman"/>
          <w:b/>
          <w:bCs/>
          <w:sz w:val="28"/>
          <w:szCs w:val="28"/>
        </w:rPr>
        <w:t>Supplementary table S1:</w:t>
      </w:r>
    </w:p>
    <w:tbl>
      <w:tblPr>
        <w:tblStyle w:val="1-3"/>
        <w:tblpPr w:leftFromText="180" w:rightFromText="180" w:vertAnchor="page" w:horzAnchor="margin" w:tblpY="2186"/>
        <w:tblW w:w="0" w:type="auto"/>
        <w:tblLook w:val="04A0" w:firstRow="1" w:lastRow="0" w:firstColumn="1" w:lastColumn="0" w:noHBand="0" w:noVBand="1"/>
      </w:tblPr>
      <w:tblGrid>
        <w:gridCol w:w="1443"/>
        <w:gridCol w:w="1115"/>
        <w:gridCol w:w="1021"/>
        <w:gridCol w:w="1255"/>
        <w:gridCol w:w="1540"/>
      </w:tblGrid>
      <w:tr w:rsidR="00425CC5" w14:paraId="24626902" w14:textId="77777777" w:rsidTr="00425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0"/>
          <w:p w14:paraId="4159A060" w14:textId="77777777" w:rsidR="00425CC5" w:rsidRPr="00425CC5" w:rsidRDefault="00425CC5" w:rsidP="00425CC5">
            <w:pPr>
              <w:jc w:val="center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 xml:space="preserve">scores (0 - 10)  </w:t>
            </w:r>
          </w:p>
        </w:tc>
        <w:tc>
          <w:tcPr>
            <w:tcW w:w="0" w:type="auto"/>
          </w:tcPr>
          <w:p w14:paraId="266A6BED" w14:textId="77777777" w:rsidR="00425CC5" w:rsidRPr="00425CC5" w:rsidRDefault="00425CC5" w:rsidP="00425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Sweetness</w:t>
            </w:r>
          </w:p>
        </w:tc>
        <w:tc>
          <w:tcPr>
            <w:tcW w:w="0" w:type="auto"/>
          </w:tcPr>
          <w:p w14:paraId="5BBB2FE6" w14:textId="77777777" w:rsidR="00425CC5" w:rsidRPr="00425CC5" w:rsidRDefault="00425CC5" w:rsidP="00425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Acidity</w:t>
            </w:r>
          </w:p>
        </w:tc>
        <w:tc>
          <w:tcPr>
            <w:tcW w:w="0" w:type="auto"/>
          </w:tcPr>
          <w:p w14:paraId="37296B5D" w14:textId="77777777" w:rsidR="00425CC5" w:rsidRPr="00425CC5" w:rsidRDefault="00425CC5" w:rsidP="00425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Odor</w:t>
            </w:r>
          </w:p>
        </w:tc>
        <w:tc>
          <w:tcPr>
            <w:tcW w:w="0" w:type="auto"/>
          </w:tcPr>
          <w:p w14:paraId="4B089C56" w14:textId="77777777" w:rsidR="00425CC5" w:rsidRPr="00425CC5" w:rsidRDefault="00425CC5" w:rsidP="00425C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Color</w:t>
            </w:r>
          </w:p>
        </w:tc>
      </w:tr>
      <w:tr w:rsidR="00425CC5" w14:paraId="75EB1C06" w14:textId="77777777" w:rsidTr="0042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33C6D" w14:textId="77777777" w:rsidR="00425CC5" w:rsidRPr="00425CC5" w:rsidRDefault="00425CC5" w:rsidP="00425CC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25CC5">
              <w:rPr>
                <w:rFonts w:ascii="Times New Roman" w:hAnsi="Times New Roman" w:cs="Times New Roman"/>
                <w:b w:val="0"/>
                <w:bCs w:val="0"/>
              </w:rPr>
              <w:t>7-10</w:t>
            </w:r>
          </w:p>
        </w:tc>
        <w:tc>
          <w:tcPr>
            <w:tcW w:w="0" w:type="auto"/>
          </w:tcPr>
          <w:p w14:paraId="70122578" w14:textId="77777777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" w:name="_Hlk103242239"/>
            <w:r w:rsidRPr="00425CC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</w:tcPr>
          <w:p w14:paraId="033460D0" w14:textId="77777777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0" w:type="auto"/>
          </w:tcPr>
          <w:p w14:paraId="0B72B48D" w14:textId="77777777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Desirable</w:t>
            </w:r>
          </w:p>
        </w:tc>
        <w:tc>
          <w:tcPr>
            <w:tcW w:w="0" w:type="auto"/>
          </w:tcPr>
          <w:p w14:paraId="4A85466A" w14:textId="15FE2AAB" w:rsidR="00425CC5" w:rsidRPr="00425CC5" w:rsidRDefault="00145A00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le</w:t>
            </w:r>
            <w:r w:rsidR="00425CC5" w:rsidRPr="00425CC5">
              <w:rPr>
                <w:rFonts w:ascii="Times New Roman" w:hAnsi="Times New Roman" w:cs="Times New Roman"/>
              </w:rPr>
              <w:t xml:space="preserve"> yellow</w:t>
            </w:r>
          </w:p>
        </w:tc>
      </w:tr>
      <w:tr w:rsidR="00425CC5" w14:paraId="160C0F3D" w14:textId="77777777" w:rsidTr="0042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9F06B1" w14:textId="77777777" w:rsidR="00425CC5" w:rsidRPr="00425CC5" w:rsidRDefault="00425CC5" w:rsidP="00425CC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25CC5">
              <w:rPr>
                <w:rFonts w:ascii="Times New Roman" w:hAnsi="Times New Roman" w:cs="Times New Roman"/>
                <w:b w:val="0"/>
                <w:bCs w:val="0"/>
              </w:rPr>
              <w:t>4-6</w:t>
            </w:r>
          </w:p>
        </w:tc>
        <w:tc>
          <w:tcPr>
            <w:tcW w:w="0" w:type="auto"/>
          </w:tcPr>
          <w:p w14:paraId="0AD09F87" w14:textId="358FAD78" w:rsidR="00425CC5" w:rsidRPr="00425CC5" w:rsidRDefault="00145A00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0" w:type="auto"/>
          </w:tcPr>
          <w:p w14:paraId="0084AEC0" w14:textId="52B7A1E2" w:rsidR="00425CC5" w:rsidRPr="00425CC5" w:rsidRDefault="00145A00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0" w:type="auto"/>
          </w:tcPr>
          <w:p w14:paraId="7D30B1C5" w14:textId="77777777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Harmonious</w:t>
            </w:r>
          </w:p>
        </w:tc>
        <w:tc>
          <w:tcPr>
            <w:tcW w:w="0" w:type="auto"/>
          </w:tcPr>
          <w:p w14:paraId="5020D158" w14:textId="69CA4B0B" w:rsidR="00425CC5" w:rsidRPr="00425CC5" w:rsidRDefault="00145A00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25CC5">
              <w:rPr>
                <w:rFonts w:ascii="Times New Roman" w:hAnsi="Times New Roman" w:cs="Times New Roman"/>
              </w:rPr>
              <w:t>awny</w:t>
            </w:r>
          </w:p>
        </w:tc>
      </w:tr>
      <w:tr w:rsidR="00425CC5" w14:paraId="7580E4AE" w14:textId="77777777" w:rsidTr="00425C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14AB5" w14:textId="77777777" w:rsidR="00425CC5" w:rsidRPr="00425CC5" w:rsidRDefault="00425CC5" w:rsidP="00425CC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25CC5">
              <w:rPr>
                <w:rFonts w:ascii="Times New Roman" w:hAnsi="Times New Roman" w:cs="Times New Roman"/>
                <w:b w:val="0"/>
                <w:bCs w:val="0"/>
              </w:rPr>
              <w:t>1-3</w:t>
            </w:r>
          </w:p>
        </w:tc>
        <w:tc>
          <w:tcPr>
            <w:tcW w:w="0" w:type="auto"/>
          </w:tcPr>
          <w:p w14:paraId="178C00C3" w14:textId="6DE56FC8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0" w:type="auto"/>
          </w:tcPr>
          <w:p w14:paraId="7105E7BE" w14:textId="10ADCD13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Extreme</w:t>
            </w:r>
          </w:p>
        </w:tc>
        <w:tc>
          <w:tcPr>
            <w:tcW w:w="0" w:type="auto"/>
          </w:tcPr>
          <w:p w14:paraId="0A9858FD" w14:textId="77777777" w:rsidR="00425CC5" w:rsidRPr="00425CC5" w:rsidRDefault="00425CC5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5CC5">
              <w:rPr>
                <w:rFonts w:ascii="Times New Roman" w:hAnsi="Times New Roman" w:cs="Times New Roman"/>
              </w:rPr>
              <w:t>Stink &amp; dull</w:t>
            </w:r>
          </w:p>
        </w:tc>
        <w:tc>
          <w:tcPr>
            <w:tcW w:w="0" w:type="auto"/>
          </w:tcPr>
          <w:p w14:paraId="119AAA38" w14:textId="76A110D7" w:rsidR="00425CC5" w:rsidRPr="00425CC5" w:rsidRDefault="00145A00" w:rsidP="00425C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wnish black</w:t>
            </w:r>
          </w:p>
        </w:tc>
      </w:tr>
      <w:bookmarkEnd w:id="1"/>
    </w:tbl>
    <w:p w14:paraId="19762CA3" w14:textId="659B2801" w:rsidR="00737C64" w:rsidRDefault="00737C64" w:rsidP="00737C64"/>
    <w:p w14:paraId="0FC994A1" w14:textId="77777777" w:rsidR="00425CC5" w:rsidRDefault="00425CC5" w:rsidP="00737C64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03244712"/>
    </w:p>
    <w:p w14:paraId="15369055" w14:textId="77777777" w:rsidR="00425CC5" w:rsidRDefault="00425CC5" w:rsidP="00737C64">
      <w:pPr>
        <w:rPr>
          <w:rFonts w:ascii="Times New Roman" w:hAnsi="Times New Roman" w:cs="Times New Roman"/>
          <w:b/>
          <w:bCs/>
          <w:sz w:val="28"/>
          <w:szCs w:val="28"/>
        </w:rPr>
      </w:pPr>
    </w:p>
    <w:bookmarkEnd w:id="2"/>
    <w:p w14:paraId="511D310A" w14:textId="3B473AC0" w:rsidR="00940F39" w:rsidRPr="006050E3" w:rsidRDefault="00940F39" w:rsidP="00212823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940F39" w:rsidRPr="00605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F4D7A" w14:textId="77777777" w:rsidR="00E01723" w:rsidRDefault="00E01723" w:rsidP="00501A09">
      <w:r>
        <w:separator/>
      </w:r>
    </w:p>
  </w:endnote>
  <w:endnote w:type="continuationSeparator" w:id="0">
    <w:p w14:paraId="79476F77" w14:textId="77777777" w:rsidR="00E01723" w:rsidRDefault="00E01723" w:rsidP="00501A09">
      <w:r>
        <w:continuationSeparator/>
      </w:r>
    </w:p>
  </w:endnote>
  <w:endnote w:type="continuationNotice" w:id="1">
    <w:p w14:paraId="507F1611" w14:textId="77777777" w:rsidR="00E01723" w:rsidRDefault="00E017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C2B31" w14:textId="77777777" w:rsidR="00E01723" w:rsidRDefault="00E01723" w:rsidP="00501A09">
      <w:r>
        <w:separator/>
      </w:r>
    </w:p>
  </w:footnote>
  <w:footnote w:type="continuationSeparator" w:id="0">
    <w:p w14:paraId="1596548D" w14:textId="77777777" w:rsidR="00E01723" w:rsidRDefault="00E01723" w:rsidP="00501A09">
      <w:r>
        <w:continuationSeparator/>
      </w:r>
    </w:p>
  </w:footnote>
  <w:footnote w:type="continuationNotice" w:id="1">
    <w:p w14:paraId="16DE9DBD" w14:textId="77777777" w:rsidR="00E01723" w:rsidRDefault="00E0172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E2"/>
    <w:rsid w:val="00004ED4"/>
    <w:rsid w:val="00022313"/>
    <w:rsid w:val="0004061A"/>
    <w:rsid w:val="00047F21"/>
    <w:rsid w:val="00055ECD"/>
    <w:rsid w:val="00083A91"/>
    <w:rsid w:val="000D05C6"/>
    <w:rsid w:val="000F5920"/>
    <w:rsid w:val="001310BA"/>
    <w:rsid w:val="00145A00"/>
    <w:rsid w:val="00162A34"/>
    <w:rsid w:val="00176CAE"/>
    <w:rsid w:val="001A78F0"/>
    <w:rsid w:val="00212823"/>
    <w:rsid w:val="00240CFC"/>
    <w:rsid w:val="00245D0E"/>
    <w:rsid w:val="00284923"/>
    <w:rsid w:val="00296892"/>
    <w:rsid w:val="002A77AE"/>
    <w:rsid w:val="002B2545"/>
    <w:rsid w:val="003020A2"/>
    <w:rsid w:val="003202AA"/>
    <w:rsid w:val="0032401C"/>
    <w:rsid w:val="003855F3"/>
    <w:rsid w:val="003C787E"/>
    <w:rsid w:val="00425CC5"/>
    <w:rsid w:val="00442827"/>
    <w:rsid w:val="004624DC"/>
    <w:rsid w:val="004B4A49"/>
    <w:rsid w:val="004D16B1"/>
    <w:rsid w:val="004F585A"/>
    <w:rsid w:val="00501A09"/>
    <w:rsid w:val="00534F6C"/>
    <w:rsid w:val="005756F9"/>
    <w:rsid w:val="005E11A6"/>
    <w:rsid w:val="005E6AA8"/>
    <w:rsid w:val="006050E3"/>
    <w:rsid w:val="00627EC6"/>
    <w:rsid w:val="006A2226"/>
    <w:rsid w:val="006F2E32"/>
    <w:rsid w:val="00737C64"/>
    <w:rsid w:val="00757504"/>
    <w:rsid w:val="00794D77"/>
    <w:rsid w:val="007C448B"/>
    <w:rsid w:val="0082344C"/>
    <w:rsid w:val="008268E0"/>
    <w:rsid w:val="00867262"/>
    <w:rsid w:val="008A21DA"/>
    <w:rsid w:val="008A4EC1"/>
    <w:rsid w:val="008D29D4"/>
    <w:rsid w:val="008E27D4"/>
    <w:rsid w:val="008F462E"/>
    <w:rsid w:val="00912702"/>
    <w:rsid w:val="00927173"/>
    <w:rsid w:val="00940F39"/>
    <w:rsid w:val="00943B7F"/>
    <w:rsid w:val="00992519"/>
    <w:rsid w:val="009A1C61"/>
    <w:rsid w:val="009A6A00"/>
    <w:rsid w:val="009D6839"/>
    <w:rsid w:val="00A301E2"/>
    <w:rsid w:val="00A462F9"/>
    <w:rsid w:val="00A47D73"/>
    <w:rsid w:val="00A62D3D"/>
    <w:rsid w:val="00AC36A5"/>
    <w:rsid w:val="00B01DB5"/>
    <w:rsid w:val="00B0231C"/>
    <w:rsid w:val="00B23858"/>
    <w:rsid w:val="00B9111A"/>
    <w:rsid w:val="00B929DF"/>
    <w:rsid w:val="00B96F9C"/>
    <w:rsid w:val="00C01469"/>
    <w:rsid w:val="00C42E98"/>
    <w:rsid w:val="00C43830"/>
    <w:rsid w:val="00C71CCF"/>
    <w:rsid w:val="00C8088E"/>
    <w:rsid w:val="00C81281"/>
    <w:rsid w:val="00CA26C4"/>
    <w:rsid w:val="00CB7D7B"/>
    <w:rsid w:val="00D11142"/>
    <w:rsid w:val="00D1577C"/>
    <w:rsid w:val="00D31F66"/>
    <w:rsid w:val="00D65F45"/>
    <w:rsid w:val="00E01723"/>
    <w:rsid w:val="00E216DF"/>
    <w:rsid w:val="00E5677B"/>
    <w:rsid w:val="00E654B3"/>
    <w:rsid w:val="00EF0FCF"/>
    <w:rsid w:val="00F80627"/>
    <w:rsid w:val="00F95776"/>
    <w:rsid w:val="00FB5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25BB"/>
  <w15:chartTrackingRefBased/>
  <w15:docId w15:val="{EBA31910-D3FE-444B-BB40-FEFA8C49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09"/>
    <w:rPr>
      <w:sz w:val="18"/>
      <w:szCs w:val="18"/>
    </w:rPr>
  </w:style>
  <w:style w:type="table" w:styleId="a7">
    <w:name w:val="Table Grid"/>
    <w:basedOn w:val="a1"/>
    <w:uiPriority w:val="39"/>
    <w:rsid w:val="00501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01A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29689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5-3">
    <w:name w:val="Grid Table 5 Dark Accent 3"/>
    <w:basedOn w:val="a1"/>
    <w:uiPriority w:val="50"/>
    <w:rsid w:val="008268E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">
    <w:name w:val="Plain Table 5"/>
    <w:basedOn w:val="a1"/>
    <w:uiPriority w:val="45"/>
    <w:rsid w:val="008268E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Revision"/>
    <w:hidden/>
    <w:uiPriority w:val="99"/>
    <w:semiHidden/>
    <w:rsid w:val="00145A00"/>
  </w:style>
  <w:style w:type="table" w:styleId="1-4">
    <w:name w:val="Grid Table 1 Light Accent 4"/>
    <w:basedOn w:val="a1"/>
    <w:uiPriority w:val="46"/>
    <w:rsid w:val="00240CF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38BDB-5CDE-433B-95FA-27DE9A961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靓</dc:creator>
  <cp:keywords/>
  <dc:description/>
  <cp:lastModifiedBy>刘 靓</cp:lastModifiedBy>
  <cp:revision>2</cp:revision>
  <dcterms:created xsi:type="dcterms:W3CDTF">2022-10-17T02:19:00Z</dcterms:created>
  <dcterms:modified xsi:type="dcterms:W3CDTF">2022-10-17T02:19:00Z</dcterms:modified>
</cp:coreProperties>
</file>